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6FAC7" w14:textId="77777777" w:rsidR="00CB3503" w:rsidRDefault="00CB3503" w:rsidP="00CB3503">
      <w:pPr>
        <w:jc w:val="both"/>
        <w:rPr>
          <w:rFonts w:ascii="Calibri" w:eastAsia="Times New Roman" w:hAnsi="Calibri"/>
          <w:color w:val="000000"/>
          <w:sz w:val="22"/>
          <w:szCs w:val="22"/>
        </w:rPr>
      </w:pPr>
    </w:p>
    <w:tbl>
      <w:tblPr>
        <w:tblW w:w="15623" w:type="dxa"/>
        <w:tblInd w:w="-471" w:type="dxa"/>
        <w:tblLayout w:type="fixed"/>
        <w:tblLook w:val="04A0" w:firstRow="1" w:lastRow="0" w:firstColumn="1" w:lastColumn="0" w:noHBand="0" w:noVBand="1"/>
      </w:tblPr>
      <w:tblGrid>
        <w:gridCol w:w="2014"/>
        <w:gridCol w:w="852"/>
        <w:gridCol w:w="853"/>
        <w:gridCol w:w="853"/>
        <w:gridCol w:w="853"/>
        <w:gridCol w:w="853"/>
        <w:gridCol w:w="852"/>
        <w:gridCol w:w="853"/>
        <w:gridCol w:w="853"/>
        <w:gridCol w:w="853"/>
        <w:gridCol w:w="853"/>
        <w:gridCol w:w="852"/>
        <w:gridCol w:w="853"/>
        <w:gridCol w:w="853"/>
        <w:gridCol w:w="838"/>
        <w:gridCol w:w="850"/>
        <w:gridCol w:w="835"/>
      </w:tblGrid>
      <w:tr w:rsidR="00CB3503" w:rsidRPr="00991AC8" w14:paraId="46A77A47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8C85" w14:textId="77777777" w:rsidR="00CB3503" w:rsidRPr="00991AC8" w:rsidRDefault="00CB3503" w:rsidP="00BA3D61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974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 xml:space="preserve"> Val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FA7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Rep Val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D31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TTAG Val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D8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Imp Val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B7E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Obs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oyn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A3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 xml:space="preserve">Rep </w:t>
            </w: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oyn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57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 xml:space="preserve">TTAG </w:t>
            </w: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oyn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37C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 xml:space="preserve">Imp. </w:t>
            </w: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oyn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AC8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Sono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-tub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B1C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ubo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-man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0D2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ubo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-imped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029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 xml:space="preserve">Nine </w:t>
            </w:r>
            <w:proofErr w:type="gram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step</w:t>
            </w:r>
            <w:proofErr w:type="gram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17C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ymp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  <w:p w14:paraId="2AC3D44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ACD6" w14:textId="77777777" w:rsidR="00CB3503" w:rsidRPr="00E94B78" w:rsidRDefault="00CB3503" w:rsidP="00BA3D6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4B78">
              <w:rPr>
                <w:rFonts w:eastAsia="Times New Roman"/>
                <w:color w:val="000000"/>
                <w:sz w:val="18"/>
                <w:szCs w:val="18"/>
              </w:rPr>
              <w:t>CETDA</w:t>
            </w:r>
          </w:p>
          <w:p w14:paraId="229D64D0" w14:textId="77777777" w:rsidR="00CB3503" w:rsidRPr="00E94B78" w:rsidRDefault="00CB3503" w:rsidP="00BA3D6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3597" w14:textId="77777777" w:rsidR="00CB3503" w:rsidRPr="00E94B78" w:rsidRDefault="00CB3503" w:rsidP="00BA3D6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4B78">
              <w:rPr>
                <w:rFonts w:eastAsia="Times New Roman"/>
                <w:color w:val="000000"/>
                <w:sz w:val="18"/>
                <w:szCs w:val="18"/>
              </w:rPr>
              <w:t>ETDQ-7</w:t>
            </w:r>
          </w:p>
          <w:p w14:paraId="79E193E8" w14:textId="77777777" w:rsidR="00CB3503" w:rsidRPr="00E94B78" w:rsidRDefault="00CB3503" w:rsidP="00BA3D6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DF4120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Panel</w:t>
            </w:r>
          </w:p>
          <w:p w14:paraId="7763B1C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OETD</w:t>
            </w:r>
          </w:p>
        </w:tc>
      </w:tr>
      <w:tr w:rsidR="00CB3503" w:rsidRPr="00991AC8" w14:paraId="5548BE3F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DA20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Observed Valsalv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B96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FC15C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2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DBB62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6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7C79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5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1BCF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2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1AE49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6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BF2ED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1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74053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890B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1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D42A0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5DF45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7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3694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99863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23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5D7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AF1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1B70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84</w:t>
            </w:r>
          </w:p>
        </w:tc>
      </w:tr>
      <w:tr w:rsidR="00CB3503" w:rsidRPr="00991AC8" w14:paraId="7377FA14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6435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Reported Valsalv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C1F9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2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CC7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293F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1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12C87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2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A23CE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06329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7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CED2A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0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4E86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4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3873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60DE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8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2F81F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8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21D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B50C5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21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B63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DD1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00242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0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</w:tr>
      <w:tr w:rsidR="00CB3503" w:rsidRPr="00991AC8" w14:paraId="454E12B3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D2AA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TTAG Valsalv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BB84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6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91A3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1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801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315FC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9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3406F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2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C426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8CD31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1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C145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43C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5A13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8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60A0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7D7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16624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20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FC2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E3CC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9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DECB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45</w:t>
            </w:r>
          </w:p>
        </w:tc>
      </w:tr>
      <w:tr w:rsidR="00CB3503" w:rsidRPr="00991AC8" w14:paraId="471F1589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330B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Impedance Valsalv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231AE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5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C6EC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2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C1C39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9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43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1542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8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E5F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000CB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5A5E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E9357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8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55E8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1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7B59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2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FE07D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0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467FC6D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22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994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A9C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17DA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35</w:t>
            </w:r>
          </w:p>
        </w:tc>
      </w:tr>
      <w:tr w:rsidR="00CB3503" w:rsidRPr="00991AC8" w14:paraId="49799631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11BF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 xml:space="preserve">Observed Toynbee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7923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2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1534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B4719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2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77249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8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BA8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D7BFA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3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E144F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4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F678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2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D3DF4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5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90E2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6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105E2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0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F81D2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5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8298F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25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052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A9F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34C0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37</w:t>
            </w:r>
          </w:p>
        </w:tc>
      </w:tr>
      <w:tr w:rsidR="00CB3503" w:rsidRPr="00991AC8" w14:paraId="6124D768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BF39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Reported Toynbe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BDD5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6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791E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7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4F3F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C5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05C5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3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8F6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DB1D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0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D508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569AA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8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7528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3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5F3C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9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651B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1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F8CDD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8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8E9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B2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82F2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62</w:t>
            </w:r>
          </w:p>
        </w:tc>
      </w:tr>
      <w:tr w:rsidR="00CB3503" w:rsidRPr="00991AC8" w14:paraId="0F446472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A97D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TTAG Toynbe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3B122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1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431A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0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23C3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1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E0F8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96BBA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4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A016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0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E9C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88EF2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0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4A802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8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24519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6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A980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8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7D2D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7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AF2FD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CA8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25CBC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8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75B4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14</w:t>
            </w:r>
          </w:p>
        </w:tc>
      </w:tr>
      <w:tr w:rsidR="00CB3503" w:rsidRPr="00991AC8" w14:paraId="0CBBFFAA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1F40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Impedance Toynbe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91B46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3976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4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45A8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60EC0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4B378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2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E53B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FD8DB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60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65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B9A28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8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9C912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3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79278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1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EF811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8888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23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905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F43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F5B3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83</w:t>
            </w:r>
          </w:p>
        </w:tc>
      </w:tr>
      <w:tr w:rsidR="00CB3503" w:rsidRPr="00991AC8" w14:paraId="0CF1189A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E1B2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Sonotubomet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1E215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1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F1B88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2C0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578B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8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55919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5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C06BF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8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FB799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8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75586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8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FFA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56A0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518FD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5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09254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E7980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32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A41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A5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5B44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34</w:t>
            </w:r>
          </w:p>
        </w:tc>
      </w:tr>
      <w:tr w:rsidR="00CB3503" w:rsidRPr="00991AC8" w14:paraId="6F3815FA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9082" w14:textId="77777777" w:rsidR="00CB3503" w:rsidRPr="00991AC8" w:rsidRDefault="00CB3503" w:rsidP="00BA3D61">
            <w:pPr>
              <w:spacing w:line="240" w:lineRule="atLeast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Tubomanomet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9866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6A3B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8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2486F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8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599A0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1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5D2A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6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1F5D0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3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3FF7B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6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0FB14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3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FC8C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3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578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05EE4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0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93B70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0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E20E3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31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33E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E9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5764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43</w:t>
            </w:r>
          </w:p>
        </w:tc>
      </w:tr>
      <w:tr w:rsidR="00CB3503" w:rsidRPr="00991AC8" w14:paraId="24683ACE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05E4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Tuboimpeda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ECF3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7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09DE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8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6FC8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C30E8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2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1032B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0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769E1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9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C1C9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8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1C23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1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83BCE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5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F1A68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50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77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3C47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7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E3EA9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38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80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829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2DA9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56</w:t>
            </w:r>
          </w:p>
        </w:tc>
      </w:tr>
      <w:tr w:rsidR="00CB3503" w:rsidRPr="00991AC8" w14:paraId="05595713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BEE9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 xml:space="preserve">Nine </w:t>
            </w:r>
            <w:proofErr w:type="gramStart"/>
            <w:r w:rsidRPr="00991AC8">
              <w:rPr>
                <w:color w:val="000000" w:themeColor="text1"/>
                <w:sz w:val="20"/>
                <w:szCs w:val="20"/>
              </w:rPr>
              <w:t>step</w:t>
            </w:r>
            <w:proofErr w:type="gramEnd"/>
            <w:r w:rsidRPr="00991AC8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CD4D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76D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292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54C1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0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A47AB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5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04F4C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1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F73E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7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D1C5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8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B4DF6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43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EBCCF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04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23B38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7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A6B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7EF2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32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C2C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E9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50D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</w:tr>
      <w:tr w:rsidR="00CB3503" w:rsidRPr="00991AC8" w14:paraId="4C21EEC7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16E5" w14:textId="77777777" w:rsidR="00CB3503" w:rsidRPr="00991AC8" w:rsidRDefault="00CB3503" w:rsidP="00BA3D61">
            <w:pPr>
              <w:spacing w:line="240" w:lineRule="atLeast"/>
              <w:rPr>
                <w:color w:val="000000" w:themeColor="text1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Tympanomet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71225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37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40151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1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75DBE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01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4D8166B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2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4E266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238EB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8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27BC5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1C4C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3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96D85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2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6577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16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869CF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8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F972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2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A1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3E3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7B8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CCE4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68</w:t>
            </w:r>
          </w:p>
        </w:tc>
      </w:tr>
      <w:tr w:rsidR="00CB3503" w:rsidRPr="00991AC8" w14:paraId="0F54571F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2D98" w14:textId="77777777" w:rsidR="00CB3503" w:rsidRPr="00991AC8" w:rsidRDefault="00CB3503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CETD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03D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BCD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654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91E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832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53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16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42E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640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C2B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01C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A6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BB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DE6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30982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87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6749A53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1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</w:tr>
      <w:tr w:rsidR="00CB3503" w:rsidRPr="00991AC8" w14:paraId="54E9DA5C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0AD1" w14:textId="77777777" w:rsidR="00CB3503" w:rsidRPr="00991AC8" w:rsidRDefault="00CB3503" w:rsidP="00BA3D6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00000" w:themeColor="text1"/>
                <w:sz w:val="20"/>
                <w:szCs w:val="20"/>
              </w:rPr>
              <w:t>ETDQ-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C380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DB9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4B24B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9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74A7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E62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954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D8B39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85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000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927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01F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844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686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56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C7E84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87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7AD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9AC7A5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</w:tr>
      <w:tr w:rsidR="00CB3503" w:rsidRPr="00991AC8" w14:paraId="6E2BF058" w14:textId="77777777" w:rsidTr="00BA3D61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D7F6" w14:textId="77777777" w:rsidR="00CB3503" w:rsidRPr="00991AC8" w:rsidRDefault="00CB3503" w:rsidP="00BA3D6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00000" w:themeColor="text1"/>
                <w:sz w:val="20"/>
                <w:szCs w:val="20"/>
              </w:rPr>
              <w:t>Panel OET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B85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0C598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09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053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8A8A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C00A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685B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226E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B8B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2DC1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26D2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0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1ABC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2A6CF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152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5BA8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-.1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E0015A6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310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4B3E13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.253</w:t>
            </w:r>
            <w:r w:rsidRPr="00991AC8">
              <w:rPr>
                <w:rFonts w:eastAsia="Times New Roman"/>
                <w:color w:val="01020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91E4A" w14:textId="77777777" w:rsidR="00CB3503" w:rsidRPr="00991AC8" w:rsidRDefault="00CB3503" w:rsidP="00BA3D6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91AC8">
              <w:rPr>
                <w:rFonts w:eastAsia="Times New Roman"/>
                <w:color w:val="010204"/>
                <w:sz w:val="20"/>
                <w:szCs w:val="20"/>
              </w:rPr>
              <w:t>1</w:t>
            </w:r>
          </w:p>
        </w:tc>
      </w:tr>
    </w:tbl>
    <w:p w14:paraId="26B05CA7" w14:textId="77777777" w:rsidR="00CB3503" w:rsidRDefault="00CB3503" w:rsidP="00CB3503">
      <w:pPr>
        <w:jc w:val="both"/>
        <w:rPr>
          <w:sz w:val="20"/>
          <w:szCs w:val="20"/>
        </w:rPr>
      </w:pPr>
    </w:p>
    <w:p w14:paraId="56DF2FBC" w14:textId="77777777" w:rsidR="00CB3503" w:rsidRPr="00AF6E7C" w:rsidRDefault="00CB3503" w:rsidP="00CB3503">
      <w:pPr>
        <w:jc w:val="both"/>
        <w:rPr>
          <w:rFonts w:ascii="Times" w:hAnsi="Times"/>
          <w:color w:val="000000" w:themeColor="text1"/>
          <w:sz w:val="20"/>
          <w:szCs w:val="20"/>
        </w:rPr>
      </w:pPr>
      <w:r>
        <w:rPr>
          <w:sz w:val="20"/>
          <w:szCs w:val="20"/>
        </w:rPr>
        <w:t xml:space="preserve">S2 </w:t>
      </w:r>
      <w:r>
        <w:rPr>
          <w:rFonts w:ascii="Times" w:hAnsi="Times"/>
          <w:color w:val="000000" w:themeColor="text1"/>
          <w:sz w:val="20"/>
          <w:szCs w:val="20"/>
        </w:rPr>
        <w:t>Table</w:t>
      </w:r>
      <w:r w:rsidRPr="00B22893">
        <w:rPr>
          <w:rFonts w:ascii="Times" w:hAnsi="Times"/>
          <w:color w:val="000000" w:themeColor="text1"/>
          <w:sz w:val="20"/>
          <w:szCs w:val="20"/>
        </w:rPr>
        <w:t xml:space="preserve">. </w:t>
      </w:r>
    </w:p>
    <w:p w14:paraId="038E6F4B" w14:textId="30FCFC47" w:rsidR="00F54FF5" w:rsidRDefault="00F54FF5">
      <w:bookmarkStart w:id="0" w:name="_GoBack"/>
      <w:bookmarkEnd w:id="0"/>
    </w:p>
    <w:sectPr w:rsidR="00F54FF5" w:rsidSect="00CB350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2E3D19"/>
    <w:multiLevelType w:val="multilevel"/>
    <w:tmpl w:val="83000B52"/>
    <w:lvl w:ilvl="0">
      <w:start w:val="5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03"/>
    <w:rsid w:val="00101B3F"/>
    <w:rsid w:val="00187B9E"/>
    <w:rsid w:val="001A2D48"/>
    <w:rsid w:val="001F33BA"/>
    <w:rsid w:val="00343C1E"/>
    <w:rsid w:val="003833D7"/>
    <w:rsid w:val="003A1A8A"/>
    <w:rsid w:val="003F3E09"/>
    <w:rsid w:val="0041427F"/>
    <w:rsid w:val="0041555B"/>
    <w:rsid w:val="004B090C"/>
    <w:rsid w:val="00534555"/>
    <w:rsid w:val="0059683A"/>
    <w:rsid w:val="005B1C4A"/>
    <w:rsid w:val="005E3655"/>
    <w:rsid w:val="0064342F"/>
    <w:rsid w:val="006450D7"/>
    <w:rsid w:val="00715744"/>
    <w:rsid w:val="00761AE8"/>
    <w:rsid w:val="007B13E3"/>
    <w:rsid w:val="00822B32"/>
    <w:rsid w:val="008625AC"/>
    <w:rsid w:val="00893E1D"/>
    <w:rsid w:val="008C6422"/>
    <w:rsid w:val="008C7438"/>
    <w:rsid w:val="00906A08"/>
    <w:rsid w:val="009B55F8"/>
    <w:rsid w:val="009C020C"/>
    <w:rsid w:val="009F521B"/>
    <w:rsid w:val="00A11F59"/>
    <w:rsid w:val="00AD11B7"/>
    <w:rsid w:val="00B12FAF"/>
    <w:rsid w:val="00B57EB5"/>
    <w:rsid w:val="00C66298"/>
    <w:rsid w:val="00C809D1"/>
    <w:rsid w:val="00CA6AD8"/>
    <w:rsid w:val="00CB3503"/>
    <w:rsid w:val="00D318C1"/>
    <w:rsid w:val="00D72D58"/>
    <w:rsid w:val="00DB5241"/>
    <w:rsid w:val="00E44E99"/>
    <w:rsid w:val="00E617D0"/>
    <w:rsid w:val="00E72CE3"/>
    <w:rsid w:val="00E83FEB"/>
    <w:rsid w:val="00EF6079"/>
    <w:rsid w:val="00F54FF5"/>
    <w:rsid w:val="00F552FF"/>
    <w:rsid w:val="00FB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5B19"/>
  <w14:defaultImageDpi w14:val="32767"/>
  <w15:chartTrackingRefBased/>
  <w15:docId w15:val="{6F6F1B4F-C604-4E48-BC5F-134BD1EC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3503"/>
    <w:rPr>
      <w:rFonts w:ascii="Times New Roman" w:eastAsiaTheme="minorEastAsia" w:hAnsi="Times New Roman" w:cs="Times New Roman"/>
      <w:lang w:eastAsia="en-GB"/>
    </w:rPr>
  </w:style>
  <w:style w:type="paragraph" w:styleId="Heading1">
    <w:name w:val="heading 1"/>
    <w:aliases w:val="Chapter"/>
    <w:basedOn w:val="Normal"/>
    <w:link w:val="Heading1Char"/>
    <w:qFormat/>
    <w:rsid w:val="00893E1D"/>
    <w:pPr>
      <w:numPr>
        <w:numId w:val="1"/>
      </w:numPr>
      <w:spacing w:beforeLines="1" w:afterLines="1" w:line="360" w:lineRule="auto"/>
      <w:outlineLvl w:val="0"/>
    </w:pPr>
    <w:rPr>
      <w:rFonts w:ascii="Times" w:hAnsi="Times"/>
      <w:b/>
      <w:kern w:val="36"/>
      <w:sz w:val="36"/>
      <w:szCs w:val="20"/>
    </w:rPr>
  </w:style>
  <w:style w:type="paragraph" w:styleId="Heading2">
    <w:name w:val="heading 2"/>
    <w:basedOn w:val="Normal"/>
    <w:link w:val="Heading2Char"/>
    <w:qFormat/>
    <w:rsid w:val="005E3655"/>
    <w:pPr>
      <w:numPr>
        <w:ilvl w:val="1"/>
        <w:numId w:val="1"/>
      </w:numPr>
      <w:spacing w:beforeLines="1" w:before="2" w:afterLines="1" w:after="2"/>
      <w:outlineLvl w:val="1"/>
    </w:pPr>
    <w:rPr>
      <w:rFonts w:ascii="Times" w:hAnsi="Times"/>
      <w:b/>
      <w:color w:val="C0000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rsid w:val="00893E1D"/>
    <w:rPr>
      <w:rFonts w:ascii="Times" w:hAnsi="Times"/>
      <w:b/>
      <w:kern w:val="36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5E3655"/>
    <w:rPr>
      <w:rFonts w:ascii="Times" w:hAnsi="Times"/>
      <w:b/>
      <w:color w:val="C00000"/>
      <w:sz w:val="3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mith</dc:creator>
  <cp:keywords/>
  <dc:description/>
  <cp:lastModifiedBy>Matthew Smith</cp:lastModifiedBy>
  <cp:revision>1</cp:revision>
  <dcterms:created xsi:type="dcterms:W3CDTF">2018-11-01T22:22:00Z</dcterms:created>
  <dcterms:modified xsi:type="dcterms:W3CDTF">2018-11-01T22:22:00Z</dcterms:modified>
</cp:coreProperties>
</file>